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C4A" w:rsidRDefault="008F0AE9" w:rsidP="00732C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5827CE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732C4A" w:rsidRPr="00732C4A">
        <w:rPr>
          <w:rFonts w:ascii="Times New Roman" w:hAnsi="Times New Roman" w:cs="Times New Roman"/>
          <w:b/>
          <w:sz w:val="24"/>
          <w:szCs w:val="24"/>
        </w:rPr>
        <w:t>. Primers used for gene cloning</w:t>
      </w:r>
      <w:r w:rsidR="00187962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="00732C4A" w:rsidRPr="00732C4A">
        <w:rPr>
          <w:rFonts w:ascii="Times New Roman" w:hAnsi="Times New Roman" w:cs="Times New Roman"/>
          <w:b/>
          <w:sz w:val="24"/>
          <w:szCs w:val="24"/>
        </w:rPr>
        <w:t>qPCR</w:t>
      </w:r>
    </w:p>
    <w:p w:rsidR="00187962" w:rsidRPr="00732C4A" w:rsidRDefault="00187962" w:rsidP="00732C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7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0"/>
        <w:gridCol w:w="4180"/>
        <w:gridCol w:w="4340"/>
      </w:tblGrid>
      <w:tr w:rsidR="00732C4A" w:rsidRPr="00732C4A" w:rsidTr="005A7A26">
        <w:trPr>
          <w:trHeight w:val="300"/>
          <w:jc w:val="center"/>
        </w:trPr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C4A" w:rsidRPr="00732C4A" w:rsidRDefault="00732C4A" w:rsidP="00732C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C4A" w:rsidRPr="00732C4A" w:rsidRDefault="00732C4A" w:rsidP="00732C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 (5'to 3')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C4A" w:rsidRPr="00732C4A" w:rsidRDefault="00732C4A" w:rsidP="00732C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 (5'to 3')</w:t>
            </w:r>
          </w:p>
        </w:tc>
      </w:tr>
      <w:tr w:rsidR="00732C4A" w:rsidRPr="00732C4A" w:rsidTr="005A7A26">
        <w:trPr>
          <w:trHeight w:val="300"/>
          <w:jc w:val="center"/>
        </w:trPr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C4A" w:rsidRPr="00732C4A" w:rsidRDefault="00732C4A" w:rsidP="00732C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oning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C4A" w:rsidRPr="00732C4A" w:rsidRDefault="00732C4A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C4A" w:rsidRPr="00732C4A" w:rsidRDefault="00732C4A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2C4A" w:rsidRPr="00732C4A" w:rsidTr="005A7A26">
        <w:trPr>
          <w:trHeight w:val="300"/>
          <w:jc w:val="center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732C4A" w:rsidRPr="00CC23EB" w:rsidRDefault="000F6C0C" w:rsidP="00732C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sERF1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732C4A" w:rsidRPr="00732C4A" w:rsidRDefault="00732C4A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CCAACTCCGCTCCTCCATC</w:t>
            </w:r>
          </w:p>
        </w:tc>
        <w:tc>
          <w:tcPr>
            <w:tcW w:w="4340" w:type="dxa"/>
            <w:shd w:val="clear" w:color="auto" w:fill="auto"/>
            <w:vAlign w:val="bottom"/>
            <w:hideMark/>
          </w:tcPr>
          <w:p w:rsidR="00732C4A" w:rsidRPr="00732C4A" w:rsidRDefault="00732C4A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CTCGTCGAACTTCCATAAAT</w:t>
            </w:r>
          </w:p>
        </w:tc>
      </w:tr>
      <w:tr w:rsidR="00CC23EB" w:rsidRPr="00732C4A" w:rsidTr="00CC23EB">
        <w:trPr>
          <w:trHeight w:val="300"/>
          <w:jc w:val="center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CC23EB" w:rsidRPr="00CC23EB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sERF2</w:t>
            </w:r>
          </w:p>
        </w:tc>
        <w:tc>
          <w:tcPr>
            <w:tcW w:w="4180" w:type="dxa"/>
            <w:shd w:val="clear" w:color="auto" w:fill="auto"/>
            <w:noWrap/>
            <w:vAlign w:val="bottom"/>
          </w:tcPr>
          <w:p w:rsidR="00CC23EB" w:rsidRPr="00732C4A" w:rsidRDefault="00CC23EB" w:rsidP="00A23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CCGATGCAGCCGAAACC</w:t>
            </w:r>
          </w:p>
        </w:tc>
        <w:tc>
          <w:tcPr>
            <w:tcW w:w="4340" w:type="dxa"/>
            <w:shd w:val="clear" w:color="auto" w:fill="auto"/>
            <w:vAlign w:val="bottom"/>
          </w:tcPr>
          <w:p w:rsidR="00CC23EB" w:rsidRPr="00732C4A" w:rsidRDefault="00CC23EB" w:rsidP="00A23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GAAGTTCCAGAGAGATGA</w:t>
            </w:r>
          </w:p>
        </w:tc>
      </w:tr>
      <w:tr w:rsidR="00CC23EB" w:rsidRPr="00732C4A" w:rsidTr="005A7A26">
        <w:trPr>
          <w:trHeight w:val="300"/>
          <w:jc w:val="center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CC23EB" w:rsidRPr="00CC23EB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sERF3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AACAGACCCGACGAGCTC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TACTGAGTGGCTCCACAG</w:t>
            </w:r>
          </w:p>
        </w:tc>
      </w:tr>
      <w:tr w:rsidR="00CC23EB" w:rsidRPr="00732C4A" w:rsidTr="005A7A26">
        <w:trPr>
          <w:trHeight w:val="300"/>
          <w:jc w:val="center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CC23EB" w:rsidRPr="00CC23EB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sERF4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ACTCCTCCTCGGGCTCC</w:t>
            </w:r>
          </w:p>
        </w:tc>
        <w:tc>
          <w:tcPr>
            <w:tcW w:w="4340" w:type="dxa"/>
            <w:shd w:val="clear" w:color="auto" w:fill="auto"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TAACTCCACAGAGAAAA</w:t>
            </w:r>
          </w:p>
        </w:tc>
      </w:tr>
      <w:tr w:rsidR="00CC23EB" w:rsidRPr="00732C4A" w:rsidTr="005A7A26">
        <w:trPr>
          <w:trHeight w:val="300"/>
          <w:jc w:val="center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CC23EB" w:rsidRPr="00CC23EB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sERF5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F80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GCGATCGCCGTCGTGCC</w:t>
            </w:r>
          </w:p>
        </w:tc>
        <w:tc>
          <w:tcPr>
            <w:tcW w:w="4340" w:type="dxa"/>
            <w:shd w:val="clear" w:color="auto" w:fill="auto"/>
            <w:vAlign w:val="bottom"/>
            <w:hideMark/>
          </w:tcPr>
          <w:p w:rsidR="00CC23EB" w:rsidRPr="00732C4A" w:rsidRDefault="00CC23EB" w:rsidP="00F80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ATCTCTGGTATTTCGATTAG</w:t>
            </w:r>
          </w:p>
        </w:tc>
      </w:tr>
      <w:tr w:rsidR="00CC23EB" w:rsidRPr="00732C4A" w:rsidTr="005A7A26">
        <w:trPr>
          <w:trHeight w:val="300"/>
          <w:jc w:val="center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CC23EB" w:rsidRPr="00CC23EB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sERF6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CCCCCAGGGAAAAGGGA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TTGAACTCAGCCGGAGG</w:t>
            </w:r>
          </w:p>
        </w:tc>
      </w:tr>
      <w:tr w:rsidR="00CC23EB" w:rsidRPr="00732C4A" w:rsidTr="005A7A26">
        <w:trPr>
          <w:trHeight w:val="300"/>
          <w:jc w:val="center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CC23EB" w:rsidRPr="00CC23EB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sERF7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ATGGCAGTCGATACTCTT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AAGGAGAGGCGGTGGAAGAT</w:t>
            </w:r>
          </w:p>
        </w:tc>
      </w:tr>
      <w:tr w:rsidR="00CC23EB" w:rsidRPr="00732C4A" w:rsidTr="005A7A26">
        <w:trPr>
          <w:trHeight w:val="300"/>
          <w:jc w:val="center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CC23EB" w:rsidRPr="00CC23EB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sERF8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CCAACTCCGCTCCTCCATC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CTCGTCGAACTTCCATAAAT</w:t>
            </w:r>
          </w:p>
        </w:tc>
      </w:tr>
      <w:tr w:rsidR="00CC23EB" w:rsidRPr="00732C4A" w:rsidTr="005A7A26">
        <w:trPr>
          <w:trHeight w:val="300"/>
          <w:jc w:val="center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CC23EB" w:rsidRPr="00CC23EB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sERF9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CCGACCCCACTCCGACT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CTCATCATCGAACTTCCA</w:t>
            </w:r>
          </w:p>
        </w:tc>
      </w:tr>
      <w:tr w:rsidR="00CC23EB" w:rsidRPr="00732C4A" w:rsidTr="005A7A26">
        <w:trPr>
          <w:trHeight w:val="300"/>
          <w:jc w:val="center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CC23EB" w:rsidRPr="00CC23EB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sERF10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TGCCCAATCAGCAACCC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TCGTCGGGTATCATTCGG</w:t>
            </w:r>
          </w:p>
        </w:tc>
      </w:tr>
      <w:tr w:rsidR="00CC23EB" w:rsidRPr="00732C4A" w:rsidTr="005A7A26">
        <w:trPr>
          <w:trHeight w:val="300"/>
          <w:jc w:val="center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PCR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23EB" w:rsidRPr="00732C4A" w:rsidTr="005A7A26">
        <w:trPr>
          <w:trHeight w:val="300"/>
          <w:jc w:val="center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CC23EB" w:rsidRPr="00CC23EB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sERF1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CTACAAAACCCCGAAGA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AGTGCCGAGCCAGATGC </w:t>
            </w:r>
          </w:p>
        </w:tc>
      </w:tr>
      <w:tr w:rsidR="00CC23EB" w:rsidRPr="00732C4A" w:rsidTr="00CC23EB">
        <w:trPr>
          <w:trHeight w:val="300"/>
          <w:jc w:val="center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CC23EB" w:rsidRPr="00CC23EB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sERF2</w:t>
            </w:r>
          </w:p>
        </w:tc>
        <w:tc>
          <w:tcPr>
            <w:tcW w:w="4180" w:type="dxa"/>
            <w:shd w:val="clear" w:color="auto" w:fill="auto"/>
            <w:noWrap/>
            <w:vAlign w:val="bottom"/>
          </w:tcPr>
          <w:p w:rsidR="00CC23EB" w:rsidRPr="00732C4A" w:rsidRDefault="00CC23EB" w:rsidP="004D3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GACGATGTGCCAATG</w:t>
            </w:r>
          </w:p>
        </w:tc>
        <w:tc>
          <w:tcPr>
            <w:tcW w:w="4340" w:type="dxa"/>
            <w:shd w:val="clear" w:color="auto" w:fill="auto"/>
            <w:vAlign w:val="bottom"/>
          </w:tcPr>
          <w:p w:rsidR="00CC23EB" w:rsidRPr="00732C4A" w:rsidRDefault="00CC23EB" w:rsidP="004D3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CCAAATGTTCTTCCTGAT</w:t>
            </w:r>
          </w:p>
        </w:tc>
      </w:tr>
      <w:tr w:rsidR="00CC23EB" w:rsidRPr="00732C4A" w:rsidTr="005A7A26">
        <w:trPr>
          <w:trHeight w:val="300"/>
          <w:jc w:val="center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CC23EB" w:rsidRPr="00CC23EB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sERF3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AACAGACCCGACGAGC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ACGGACGCCCTTATAG</w:t>
            </w:r>
          </w:p>
        </w:tc>
      </w:tr>
      <w:tr w:rsidR="00CC23EB" w:rsidRPr="00732C4A" w:rsidTr="005A7A26">
        <w:trPr>
          <w:trHeight w:val="300"/>
          <w:jc w:val="center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CC23EB" w:rsidRPr="00CC23EB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sERF4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AGACGAGGGCTCCTACA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CGGACGCCTTTGTAGAT</w:t>
            </w:r>
          </w:p>
        </w:tc>
      </w:tr>
      <w:tr w:rsidR="00CC23EB" w:rsidRPr="00732C4A" w:rsidTr="00CC23EB">
        <w:trPr>
          <w:trHeight w:val="300"/>
          <w:jc w:val="center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CC23EB" w:rsidRPr="00CC23EB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sERF5</w:t>
            </w:r>
          </w:p>
        </w:tc>
        <w:tc>
          <w:tcPr>
            <w:tcW w:w="4180" w:type="dxa"/>
            <w:shd w:val="clear" w:color="auto" w:fill="auto"/>
            <w:noWrap/>
            <w:vAlign w:val="bottom"/>
          </w:tcPr>
          <w:p w:rsidR="00CC23EB" w:rsidRPr="00732C4A" w:rsidRDefault="00CC23EB" w:rsidP="004838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TGACTCCAACTCCAAG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CC23EB" w:rsidRPr="00732C4A" w:rsidRDefault="00CC23EB" w:rsidP="004838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ATCGAAATACCAGAGATTCT</w:t>
            </w:r>
          </w:p>
        </w:tc>
      </w:tr>
      <w:tr w:rsidR="00CC23EB" w:rsidRPr="00732C4A" w:rsidTr="005A7A26">
        <w:trPr>
          <w:trHeight w:val="300"/>
          <w:jc w:val="center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CC23EB" w:rsidRPr="00CC23EB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sERF6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CAGAGGGTCAAAGGCGA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GAATAGGGGTTGCGAG</w:t>
            </w:r>
          </w:p>
        </w:tc>
      </w:tr>
      <w:tr w:rsidR="00CC23EB" w:rsidRPr="00732C4A" w:rsidTr="005A7A26">
        <w:trPr>
          <w:trHeight w:val="300"/>
          <w:jc w:val="center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CC23EB" w:rsidRPr="00CC23EB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sERF7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AGGAGAAGTCGGTTTCA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AGCCATTTCCTCGTCTT</w:t>
            </w:r>
          </w:p>
        </w:tc>
      </w:tr>
      <w:tr w:rsidR="00CC23EB" w:rsidRPr="00732C4A" w:rsidTr="005A7A26">
        <w:trPr>
          <w:trHeight w:val="300"/>
          <w:jc w:val="center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CC23EB" w:rsidRPr="00CC23EB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sERF8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CTACAAAACCCCGAAGA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TGCCGAGCCAGATGC</w:t>
            </w:r>
          </w:p>
        </w:tc>
      </w:tr>
      <w:tr w:rsidR="00CC23EB" w:rsidRPr="00732C4A" w:rsidTr="005A7A26">
        <w:trPr>
          <w:trHeight w:val="300"/>
          <w:jc w:val="center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CC23EB" w:rsidRPr="00CC23EB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sERF9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CTCCGACTCTCCACAAG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GTTCCAAGCCAGATGCG</w:t>
            </w:r>
          </w:p>
        </w:tc>
      </w:tr>
      <w:tr w:rsidR="00CC23EB" w:rsidRPr="00732C4A" w:rsidTr="005A7A26">
        <w:trPr>
          <w:trHeight w:val="300"/>
          <w:jc w:val="center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CC23EB" w:rsidRPr="00CC23EB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sERF10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GTGGTTGGGGACATTC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CC23EB" w:rsidRPr="00732C4A" w:rsidRDefault="00CC23EB" w:rsidP="00732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CGGGTATCATTCGGT</w:t>
            </w:r>
          </w:p>
        </w:tc>
      </w:tr>
      <w:tr w:rsidR="00CC23EB" w:rsidRPr="00732C4A" w:rsidTr="005A7A26">
        <w:trPr>
          <w:trHeight w:val="75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CC23EB" w:rsidRPr="00CC23EB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sC</w:t>
            </w:r>
            <w:r w:rsidRPr="00CC23E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LH</w:t>
            </w:r>
          </w:p>
        </w:tc>
        <w:tc>
          <w:tcPr>
            <w:tcW w:w="4180" w:type="dxa"/>
            <w:shd w:val="clear" w:color="auto" w:fill="auto"/>
            <w:vAlign w:val="bottom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CGCAGTGAAGCTCCTTA</w:t>
            </w:r>
          </w:p>
        </w:tc>
        <w:tc>
          <w:tcPr>
            <w:tcW w:w="4340" w:type="dxa"/>
            <w:shd w:val="clear" w:color="auto" w:fill="auto"/>
            <w:vAlign w:val="bottom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AATTCCCCTTCCTCGCA</w:t>
            </w:r>
          </w:p>
        </w:tc>
      </w:tr>
      <w:tr w:rsidR="00CC23EB" w:rsidRPr="00732C4A" w:rsidTr="005A7A26">
        <w:trPr>
          <w:trHeight w:val="225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sPPH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CCATCCAAGCTCTCTCG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TGTGATCTCCTCGGGCT</w:t>
            </w:r>
          </w:p>
        </w:tc>
      </w:tr>
      <w:tr w:rsidR="00CC23EB" w:rsidRPr="00732C4A" w:rsidTr="005A7A26">
        <w:trPr>
          <w:trHeight w:val="200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PAO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GAAGCCGTTCTCTCAACC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AAGCGGAAGAAGTCGCT</w:t>
            </w:r>
          </w:p>
        </w:tc>
      </w:tr>
      <w:tr w:rsidR="00CC23EB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RCCR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CGATCTCGTTCCTCGCA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GAGGTCTCTCCTTGGGA</w:t>
            </w:r>
          </w:p>
        </w:tc>
      </w:tr>
      <w:tr w:rsidR="00CC23EB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ACTIN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TGAGCTTCGTGTTGCCC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ACGAACCAGTTGTGCGG</w:t>
            </w:r>
          </w:p>
        </w:tc>
      </w:tr>
      <w:tr w:rsidR="00CC23EB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CC23EB" w:rsidRPr="00732C4A" w:rsidRDefault="00CC23EB" w:rsidP="00CC23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t</w:t>
            </w:r>
            <w:r w:rsidRPr="00CC23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A1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CTCTGTGGTGGAACCT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TATGTGGGTCGCTCAAT</w:t>
            </w:r>
          </w:p>
        </w:tc>
      </w:tr>
      <w:tr w:rsidR="00CC23EB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t</w:t>
            </w:r>
            <w:r w:rsidRPr="00CC23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N2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CTGAGTATGCTGAGT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ACCTTGCTGCCTAA</w:t>
            </w:r>
          </w:p>
        </w:tc>
      </w:tr>
      <w:tr w:rsidR="00CC23EB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tGUN3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GTCTCTGAGATTCTT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TTGTAATAATCCTTGAA</w:t>
            </w:r>
          </w:p>
        </w:tc>
      </w:tr>
      <w:tr w:rsidR="00CC23EB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TAGAGAATACCAGAA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TAGAGAATACCAGAA</w:t>
            </w:r>
          </w:p>
        </w:tc>
      </w:tr>
      <w:tr w:rsidR="00CC23EB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t</w:t>
            </w:r>
            <w:r w:rsidRPr="00CC23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N5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GCCAGTTAGTTATGT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TGATGATTGTTAGTTCCT</w:t>
            </w:r>
          </w:p>
        </w:tc>
      </w:tr>
      <w:tr w:rsidR="00CC23EB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t</w:t>
            </w:r>
            <w:r w:rsidRPr="00CC23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2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TGTCTCTGTGAAGTC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AGTAACGCAATGGAT</w:t>
            </w:r>
          </w:p>
        </w:tc>
      </w:tr>
      <w:tr w:rsidR="00CC23EB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AAGGCAAGGAGTTAG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3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TTGGATGATGATTAC</w:t>
            </w:r>
          </w:p>
        </w:tc>
      </w:tr>
      <w:tr w:rsidR="00CC23EB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CC23EB" w:rsidRPr="00732C4A" w:rsidRDefault="00CC23EB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t</w:t>
            </w:r>
            <w:r w:rsidR="007B6549" w:rsidRPr="007B65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RS1-1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CC23EB" w:rsidRPr="00732C4A" w:rsidRDefault="007B6549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65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TGTGTCTTCATATAATG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CC23EB" w:rsidRPr="00732C4A" w:rsidRDefault="007B6549" w:rsidP="003700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65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CCTTCAATTCTTCCT</w:t>
            </w:r>
          </w:p>
        </w:tc>
      </w:tr>
      <w:tr w:rsidR="00CC23EB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CC23EB" w:rsidRPr="00732C4A" w:rsidRDefault="00CC23EB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t</w:t>
            </w:r>
            <w:r w:rsidR="007B6549" w:rsidRPr="007B65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K1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CC23EB" w:rsidRPr="00732C4A" w:rsidRDefault="007B6549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65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CTCCTCATCTTCATC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CC23EB" w:rsidRPr="00732C4A" w:rsidRDefault="007B6549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65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TCTCGTTGGTGCTAT</w:t>
            </w:r>
          </w:p>
        </w:tc>
      </w:tr>
      <w:tr w:rsidR="00CC23EB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CC23EB" w:rsidRPr="00732C4A" w:rsidRDefault="00CC23EB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t</w:t>
            </w:r>
            <w:r w:rsidR="007B65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K</w:t>
            </w:r>
            <w:r w:rsidR="007B65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CC23EB" w:rsidRPr="00732C4A" w:rsidRDefault="007B6549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65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AGAGCAATTAGGTGTAG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CC23EB" w:rsidRPr="00732C4A" w:rsidRDefault="007B6549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65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TTATGGCGAGTGAGA</w:t>
            </w:r>
          </w:p>
        </w:tc>
      </w:tr>
      <w:tr w:rsidR="00CC23EB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CC23EB" w:rsidRPr="00732C4A" w:rsidRDefault="00CC23EB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t</w:t>
            </w:r>
            <w:r w:rsidR="007B65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G1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CC23EB" w:rsidRPr="00732C4A" w:rsidRDefault="007B6549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65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TGGTTCATCCTTCTT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CC23EB" w:rsidRPr="00732C4A" w:rsidRDefault="007B6549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65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TTAGTAGCAGTTGTTG</w:t>
            </w:r>
          </w:p>
        </w:tc>
      </w:tr>
      <w:tr w:rsidR="00CC23EB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CC23EB" w:rsidRPr="00732C4A" w:rsidRDefault="00CC23EB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t</w:t>
            </w:r>
            <w:r w:rsidR="007B6549" w:rsidRPr="007B65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X2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CC23EB" w:rsidRPr="00732C4A" w:rsidRDefault="007B6549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65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TGAGCGAAGAGTATGAA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CC23EB" w:rsidRPr="00732C4A" w:rsidRDefault="007B6549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65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GATAATAGGAGCACAA</w:t>
            </w:r>
          </w:p>
        </w:tc>
      </w:tr>
      <w:tr w:rsidR="00CC23EB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CC23EB" w:rsidRPr="00732C4A" w:rsidRDefault="00CC23EB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t</w:t>
            </w:r>
            <w:r w:rsidR="007B6549" w:rsidRPr="007B65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1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CC23EB" w:rsidRPr="00732C4A" w:rsidRDefault="001D5211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TGGAGACCTTCGTAA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CC23EB" w:rsidRPr="00732C4A" w:rsidRDefault="001D5211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AAGCACATCTTCTTC</w:t>
            </w:r>
          </w:p>
        </w:tc>
      </w:tr>
      <w:tr w:rsidR="00CC23EB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CC23EB" w:rsidRPr="00732C4A" w:rsidRDefault="00CC23EB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t</w:t>
            </w:r>
            <w:r w:rsid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RN</w:t>
            </w:r>
            <w:r w:rsidR="001D521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CC23EB" w:rsidRPr="00732C4A" w:rsidRDefault="001D5211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TGTTGTTGAGGTTAA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CC23EB" w:rsidRPr="00732C4A" w:rsidRDefault="001D5211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TCCGTTCATATCCAA</w:t>
            </w:r>
          </w:p>
        </w:tc>
      </w:tr>
      <w:tr w:rsidR="00CC23EB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CC23EB" w:rsidRPr="00732C4A" w:rsidRDefault="00CC23EB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t</w:t>
            </w:r>
            <w:r w:rsid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RN</w:t>
            </w:r>
            <w:r w:rsidR="001D521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CC23EB" w:rsidRPr="00732C4A" w:rsidRDefault="001D5211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TTCTCCAACAACATT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CC23EB" w:rsidRPr="00732C4A" w:rsidRDefault="001D5211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ACCATCAATAGCCATA</w:t>
            </w:r>
          </w:p>
        </w:tc>
      </w:tr>
      <w:tr w:rsidR="00CC23EB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CC23EB" w:rsidRPr="00732C4A" w:rsidRDefault="00CC23EB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t</w:t>
            </w:r>
            <w:r w:rsid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RN</w:t>
            </w:r>
            <w:r w:rsidR="001D521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CC23EB" w:rsidRPr="00732C4A" w:rsidRDefault="001D5211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TCATTAGTCCGTCCAA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CC23EB" w:rsidRPr="00732C4A" w:rsidRDefault="001D5211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GCTGGTTCATCTTAG</w:t>
            </w:r>
          </w:p>
        </w:tc>
      </w:tr>
      <w:tr w:rsidR="00CC23EB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CC23EB" w:rsidRPr="00732C4A" w:rsidRDefault="00CC23EB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t</w:t>
            </w:r>
            <w:r w:rsidR="001D5211"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S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CC23EB" w:rsidRPr="00732C4A" w:rsidRDefault="001D5211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CCACCAGTAGATGATAA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CC23EB" w:rsidRPr="00732C4A" w:rsidRDefault="001D5211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CAGAGGAGTAATGAC</w:t>
            </w:r>
          </w:p>
        </w:tc>
      </w:tr>
      <w:tr w:rsidR="00CC23EB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CC23EB" w:rsidRPr="00732C4A" w:rsidRDefault="00CC23EB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t</w:t>
            </w:r>
            <w:r w:rsidR="001D5211"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PL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CC23EB" w:rsidRPr="00732C4A" w:rsidRDefault="001D5211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TGGAGATATGCGTGTT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CC23EB" w:rsidRPr="00732C4A" w:rsidRDefault="001D5211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CATTGACAAGTGTAGG</w:t>
            </w:r>
          </w:p>
        </w:tc>
      </w:tr>
      <w:tr w:rsidR="007B6549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7B6549" w:rsidRPr="00732C4A" w:rsidRDefault="007B6549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t</w:t>
            </w:r>
            <w:r w:rsidR="001D5211"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T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7B6549" w:rsidRPr="00732C4A" w:rsidRDefault="001D5211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GCCATTATTATTGAG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7B6549" w:rsidRPr="00732C4A" w:rsidRDefault="001D5211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ATTGTAGAGGTGATA</w:t>
            </w:r>
          </w:p>
        </w:tc>
      </w:tr>
      <w:tr w:rsidR="007B6549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7B6549" w:rsidRPr="00732C4A" w:rsidRDefault="007B6549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t</w:t>
            </w:r>
            <w:r w:rsidR="001D5211"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X-f1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7B6549" w:rsidRPr="00732C4A" w:rsidRDefault="001D5211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TGCTCCAAAGTTTCA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7B6549" w:rsidRPr="00732C4A" w:rsidRDefault="001D5211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CGACCTTATTATTCTTCAG</w:t>
            </w:r>
          </w:p>
        </w:tc>
      </w:tr>
      <w:tr w:rsidR="007B6549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7B6549" w:rsidRPr="00732C4A" w:rsidRDefault="007B6549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t</w:t>
            </w:r>
            <w:r w:rsidR="001D5211"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DS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7B6549" w:rsidRPr="00732C4A" w:rsidRDefault="001D5211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TAGACTATCTTGGTAA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7B6549" w:rsidRPr="00732C4A" w:rsidRDefault="001D5211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ATCTCCTTAACATTCCT</w:t>
            </w:r>
          </w:p>
        </w:tc>
      </w:tr>
      <w:tr w:rsidR="007B6549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7B6549" w:rsidRPr="00732C4A" w:rsidRDefault="007B6549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t</w:t>
            </w:r>
            <w:r w:rsidR="001D5211"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1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7B6549" w:rsidRPr="00732C4A" w:rsidRDefault="001D5211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AATATCAGCATCAAGT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7B6549" w:rsidRPr="00732C4A" w:rsidRDefault="001D5211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AGACGCAATATAGGTAAG</w:t>
            </w:r>
          </w:p>
        </w:tc>
      </w:tr>
      <w:tr w:rsidR="007B6549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7B6549" w:rsidRPr="00732C4A" w:rsidRDefault="007B6549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Nt</w:t>
            </w:r>
            <w:r w:rsidR="001D5211"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I2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7B6549" w:rsidRPr="00732C4A" w:rsidRDefault="001D5211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AACAAGTCAAGGAAT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7B6549" w:rsidRPr="00732C4A" w:rsidRDefault="001D5211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GTGTATTAAGCATAGT</w:t>
            </w:r>
          </w:p>
        </w:tc>
      </w:tr>
      <w:tr w:rsidR="007B6549" w:rsidRPr="00732C4A" w:rsidTr="005A7A26">
        <w:trPr>
          <w:trHeight w:val="238"/>
          <w:jc w:val="center"/>
        </w:trPr>
        <w:tc>
          <w:tcPr>
            <w:tcW w:w="2180" w:type="dxa"/>
            <w:shd w:val="clear" w:color="auto" w:fill="auto"/>
            <w:noWrap/>
            <w:vAlign w:val="bottom"/>
          </w:tcPr>
          <w:p w:rsidR="007B6549" w:rsidRPr="00732C4A" w:rsidRDefault="007B6549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t</w:t>
            </w:r>
            <w:r w:rsidR="001D5211"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OS</w:t>
            </w:r>
          </w:p>
        </w:tc>
        <w:tc>
          <w:tcPr>
            <w:tcW w:w="4180" w:type="dxa"/>
            <w:shd w:val="clear" w:color="auto" w:fill="auto"/>
            <w:vAlign w:val="center"/>
          </w:tcPr>
          <w:p w:rsidR="007B6549" w:rsidRPr="00732C4A" w:rsidRDefault="001D5211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AACTTCAACAATATCA</w:t>
            </w:r>
          </w:p>
        </w:tc>
        <w:tc>
          <w:tcPr>
            <w:tcW w:w="4340" w:type="dxa"/>
            <w:shd w:val="clear" w:color="auto" w:fill="auto"/>
            <w:vAlign w:val="center"/>
          </w:tcPr>
          <w:p w:rsidR="007B6549" w:rsidRPr="00732C4A" w:rsidRDefault="001D5211" w:rsidP="00B75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2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CATTAGAGCCAAGAT</w:t>
            </w:r>
          </w:p>
        </w:tc>
      </w:tr>
    </w:tbl>
    <w:p w:rsidR="00732C4A" w:rsidRPr="00732C4A" w:rsidRDefault="00732C4A" w:rsidP="00732C4A">
      <w:pPr>
        <w:jc w:val="center"/>
        <w:rPr>
          <w:rFonts w:ascii="Times New Roman" w:hAnsi="Times New Roman" w:cs="Times New Roman"/>
        </w:rPr>
      </w:pPr>
    </w:p>
    <w:sectPr w:rsidR="00732C4A" w:rsidRPr="00732C4A" w:rsidSect="00732C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32AF" w:rsidRDefault="000032AF" w:rsidP="00732C4A">
      <w:r>
        <w:separator/>
      </w:r>
    </w:p>
  </w:endnote>
  <w:endnote w:type="continuationSeparator" w:id="0">
    <w:p w:rsidR="000032AF" w:rsidRDefault="000032AF" w:rsidP="00732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32AF" w:rsidRDefault="000032AF" w:rsidP="00732C4A">
      <w:r>
        <w:separator/>
      </w:r>
    </w:p>
  </w:footnote>
  <w:footnote w:type="continuationSeparator" w:id="0">
    <w:p w:rsidR="000032AF" w:rsidRDefault="000032AF" w:rsidP="00732C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3F3"/>
    <w:rsid w:val="000032AF"/>
    <w:rsid w:val="000F3A70"/>
    <w:rsid w:val="000F6C0C"/>
    <w:rsid w:val="00187962"/>
    <w:rsid w:val="00195165"/>
    <w:rsid w:val="001A3375"/>
    <w:rsid w:val="001B6D03"/>
    <w:rsid w:val="001D5211"/>
    <w:rsid w:val="002A4A25"/>
    <w:rsid w:val="00367F7E"/>
    <w:rsid w:val="00371A15"/>
    <w:rsid w:val="004227DE"/>
    <w:rsid w:val="004561A1"/>
    <w:rsid w:val="00526EDF"/>
    <w:rsid w:val="00573586"/>
    <w:rsid w:val="005827CE"/>
    <w:rsid w:val="005A26D3"/>
    <w:rsid w:val="005A4DAA"/>
    <w:rsid w:val="005A7A26"/>
    <w:rsid w:val="005E3959"/>
    <w:rsid w:val="00622E36"/>
    <w:rsid w:val="006603F3"/>
    <w:rsid w:val="006A67BD"/>
    <w:rsid w:val="00732C4A"/>
    <w:rsid w:val="007B6549"/>
    <w:rsid w:val="008768A3"/>
    <w:rsid w:val="008E755B"/>
    <w:rsid w:val="008F0AE9"/>
    <w:rsid w:val="00906BB2"/>
    <w:rsid w:val="009412C5"/>
    <w:rsid w:val="00CC23EB"/>
    <w:rsid w:val="00D27E02"/>
    <w:rsid w:val="00DF723F"/>
    <w:rsid w:val="00E408C6"/>
    <w:rsid w:val="00F43653"/>
    <w:rsid w:val="00FB22EB"/>
    <w:rsid w:val="00FF2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E4E3B5"/>
  <w15:docId w15:val="{FDBA8490-07CB-487F-964B-6471A6931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2C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2C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2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2C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06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2</TotalTime>
  <Pages>3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Jie</cp:lastModifiedBy>
  <cp:revision>14</cp:revision>
  <cp:lastPrinted>2020-03-11T09:29:00Z</cp:lastPrinted>
  <dcterms:created xsi:type="dcterms:W3CDTF">2018-12-03T07:51:00Z</dcterms:created>
  <dcterms:modified xsi:type="dcterms:W3CDTF">2020-03-11T09:29:00Z</dcterms:modified>
</cp:coreProperties>
</file>